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6F3B7" w14:textId="77777777" w:rsidR="0097544B" w:rsidRPr="005F5494" w:rsidRDefault="0097544B" w:rsidP="009754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5494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1790B602" w14:textId="77777777" w:rsidR="0097544B" w:rsidRPr="005F5494" w:rsidRDefault="0097544B" w:rsidP="009754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as good agreement </w:t>
      </w:r>
      <w:r w:rsidRPr="005F5494">
        <w:rPr>
          <w:rFonts w:ascii="Times New Roman" w:hAnsi="Times New Roman" w:cs="Times New Roman"/>
          <w:sz w:val="24"/>
          <w:szCs w:val="24"/>
        </w:rPr>
        <w:t>between the two sleep laboratories in Grenoble and London was noticed for PSG scoring. However, an underestimation by MM analysis was detected for PSG-ORDI&gt;50 events/hour. (Figure 1)</w:t>
      </w:r>
    </w:p>
    <w:p w14:paraId="25A32E64" w14:textId="77777777" w:rsidR="0097544B" w:rsidRPr="005F5494" w:rsidRDefault="0097544B" w:rsidP="009754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3766A2" w14:textId="77777777" w:rsidR="0097544B" w:rsidRPr="005F5494" w:rsidRDefault="0097544B" w:rsidP="009754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5494">
        <w:rPr>
          <w:rFonts w:ascii="Times New Roman" w:hAnsi="Times New Roman" w:cs="Times New Roman"/>
          <w:sz w:val="24"/>
          <w:szCs w:val="24"/>
        </w:rPr>
        <w:t>Results of ICC analysis indicate a high covariance between MM-ORDI and PSG-ORDI (calculated as the mean results of two scorers in London and Grenoble). (Figure 2)</w:t>
      </w:r>
    </w:p>
    <w:p w14:paraId="68690015" w14:textId="77777777" w:rsidR="0097544B" w:rsidRPr="005F5494" w:rsidRDefault="0097544B" w:rsidP="0097544B">
      <w:pPr>
        <w:rPr>
          <w:rFonts w:ascii="Times New Roman" w:hAnsi="Times New Roman" w:cs="Times New Roman"/>
          <w:sz w:val="24"/>
          <w:szCs w:val="24"/>
        </w:rPr>
      </w:pPr>
    </w:p>
    <w:p w14:paraId="1F351E6B" w14:textId="77777777" w:rsidR="0097544B" w:rsidRPr="005F5494" w:rsidRDefault="0097544B" w:rsidP="0097544B">
      <w:pPr>
        <w:rPr>
          <w:rFonts w:ascii="Times New Roman" w:hAnsi="Times New Roman" w:cs="Times New Roman"/>
          <w:sz w:val="24"/>
          <w:szCs w:val="24"/>
        </w:rPr>
      </w:pPr>
      <w:r w:rsidRPr="005F5494">
        <w:rPr>
          <w:rFonts w:ascii="Times New Roman" w:hAnsi="Times New Roman" w:cs="Times New Roman"/>
          <w:sz w:val="24"/>
          <w:szCs w:val="24"/>
        </w:rPr>
        <w:t>There was strong and significative linear correlation among ORDI scores by 3 different methods (Table S2 and Figure S2).</w:t>
      </w:r>
    </w:p>
    <w:p w14:paraId="53DCA93D" w14:textId="77777777" w:rsidR="0097544B" w:rsidRPr="002557CF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55761B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10A0C7B2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118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 Distribution of ORDI scores</w:t>
      </w:r>
    </w:p>
    <w:p w14:paraId="0319C1FF" w14:textId="77777777" w:rsidR="0097544B" w:rsidRPr="005F5494" w:rsidRDefault="0097544B" w:rsidP="009754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5494">
        <w:rPr>
          <w:rFonts w:ascii="Times New Roman" w:hAnsi="Times New Roman" w:cs="Times New Roman"/>
          <w:sz w:val="24"/>
          <w:szCs w:val="24"/>
        </w:rPr>
        <w:t xml:space="preserve">Kernel density plots showing the distribution of ORDI scores. </w:t>
      </w:r>
    </w:p>
    <w:p w14:paraId="0E340E4F" w14:textId="77777777" w:rsidR="0097544B" w:rsidRPr="005F5494" w:rsidRDefault="0097544B" w:rsidP="009754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15A8CA" w14:textId="77777777" w:rsidR="0097544B" w:rsidRPr="005F5494" w:rsidRDefault="0097544B" w:rsidP="009754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5494">
        <w:rPr>
          <w:rFonts w:ascii="Times New Roman" w:hAnsi="Times New Roman" w:cs="Times New Roman"/>
          <w:sz w:val="24"/>
          <w:szCs w:val="24"/>
        </w:rPr>
        <w:t>ORDI: obstructive respiratory disturbance index; MM: mandibular movements; PSG: polysomnography</w:t>
      </w:r>
    </w:p>
    <w:p w14:paraId="1FF95827" w14:textId="77777777" w:rsidR="0097544B" w:rsidRPr="00711180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B792EE" w14:textId="77777777" w:rsidR="0097544B" w:rsidRPr="005F5494" w:rsidRDefault="0097544B" w:rsidP="009754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5494">
        <w:rPr>
          <w:rFonts w:ascii="Times New Roman" w:hAnsi="Times New Roman" w:cs="Times New Roman"/>
          <w:b/>
          <w:bCs/>
          <w:sz w:val="24"/>
          <w:szCs w:val="24"/>
        </w:rPr>
        <w:t>Figure S2: Linear regression plots visualising the relationship between the ORDI scores</w:t>
      </w:r>
    </w:p>
    <w:p w14:paraId="0C8C883C" w14:textId="77777777" w:rsidR="0097544B" w:rsidRPr="005F5494" w:rsidRDefault="0097544B" w:rsidP="009754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5494">
        <w:rPr>
          <w:rFonts w:ascii="Times New Roman" w:hAnsi="Times New Roman" w:cs="Times New Roman"/>
          <w:sz w:val="24"/>
          <w:szCs w:val="24"/>
        </w:rPr>
        <w:t>For each panel, x axis indicates the predictor and y axis indicates the predicated value. Each point represents a single case. The dotted traces represent the identity line or a perfect equivalence between 2 variables.</w:t>
      </w:r>
    </w:p>
    <w:p w14:paraId="06531C20" w14:textId="77777777" w:rsidR="0097544B" w:rsidRPr="005F5494" w:rsidRDefault="0097544B" w:rsidP="0097544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D6A9F30" w14:textId="77777777" w:rsidR="0097544B" w:rsidRPr="005F5494" w:rsidRDefault="0097544B" w:rsidP="009754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5494">
        <w:rPr>
          <w:rFonts w:ascii="Times New Roman" w:hAnsi="Times New Roman" w:cs="Times New Roman"/>
          <w:sz w:val="24"/>
          <w:szCs w:val="24"/>
        </w:rPr>
        <w:t>ORDI: obstructive respiratory disturbance index; MM: mandibular movements; PSG: polysomnography</w:t>
      </w:r>
    </w:p>
    <w:p w14:paraId="3E69CAAE" w14:textId="77777777" w:rsidR="0097544B" w:rsidRDefault="0097544B" w:rsidP="009754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9151AB" w14:textId="77777777" w:rsidR="0097544B" w:rsidRPr="00711180" w:rsidRDefault="0097544B" w:rsidP="009754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FD2104" wp14:editId="59E858B0">
            <wp:extent cx="4311896" cy="2520950"/>
            <wp:effectExtent l="0" t="0" r="0" b="0"/>
            <wp:docPr id="17" name="Image 1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36" cy="253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712DF" w14:textId="77777777" w:rsidR="0097544B" w:rsidRPr="00711180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118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 Distribution of ORDI scores</w:t>
      </w:r>
    </w:p>
    <w:p w14:paraId="719BB154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EEC5D1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19F47A8" wp14:editId="168CCB34">
            <wp:extent cx="4949933" cy="4565650"/>
            <wp:effectExtent l="0" t="0" r="3175" b="6350"/>
            <wp:docPr id="1" name="Imag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Graphical user interface&#10;&#10;Description automatically generated"/>
                    <pic:cNvPicPr/>
                  </pic:nvPicPr>
                  <pic:blipFill rotWithShape="1">
                    <a:blip r:embed="rId5"/>
                    <a:srcRect l="7285" t="25764" r="37205" b="5852"/>
                    <a:stretch/>
                  </pic:blipFill>
                  <pic:spPr bwMode="auto">
                    <a:xfrm>
                      <a:off x="0" y="0"/>
                      <a:ext cx="4956701" cy="4571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27EF1D" w14:textId="77777777" w:rsidR="0097544B" w:rsidRPr="005F5494" w:rsidRDefault="0097544B" w:rsidP="009754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5494">
        <w:rPr>
          <w:rFonts w:ascii="Times New Roman" w:hAnsi="Times New Roman" w:cs="Times New Roman"/>
          <w:b/>
          <w:bCs/>
          <w:sz w:val="24"/>
          <w:szCs w:val="24"/>
        </w:rPr>
        <w:t>Figure S2: Linear regression plots visualising the relationship between the ORDI scores</w:t>
      </w:r>
    </w:p>
    <w:p w14:paraId="6A0D260A" w14:textId="77777777" w:rsidR="0097544B" w:rsidRPr="00606238" w:rsidRDefault="0097544B" w:rsidP="009754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794D3D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94DD72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0058C6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5A6F29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673974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1414DF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71810E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70F251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0CED8F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026282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8A1415" w14:textId="77777777" w:rsidR="0097544B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31310A" w14:textId="77777777" w:rsidR="0097544B" w:rsidRPr="002557CF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s </w:t>
      </w:r>
    </w:p>
    <w:p w14:paraId="0F330415" w14:textId="77777777" w:rsidR="0097544B" w:rsidRPr="00535156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3515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 Distribution of ORDI scores.</w:t>
      </w:r>
    </w:p>
    <w:tbl>
      <w:tblPr>
        <w:tblStyle w:val="GridTable4-Accent3"/>
        <w:tblW w:w="4485" w:type="pct"/>
        <w:tblLook w:val="04A0" w:firstRow="1" w:lastRow="0" w:firstColumn="1" w:lastColumn="0" w:noHBand="0" w:noVBand="1"/>
      </w:tblPr>
      <w:tblGrid>
        <w:gridCol w:w="2007"/>
        <w:gridCol w:w="558"/>
        <w:gridCol w:w="945"/>
        <w:gridCol w:w="768"/>
        <w:gridCol w:w="768"/>
        <w:gridCol w:w="1161"/>
        <w:gridCol w:w="974"/>
        <w:gridCol w:w="906"/>
      </w:tblGrid>
      <w:tr w:rsidR="0097544B" w:rsidRPr="00711180" w14:paraId="20CE376B" w14:textId="77777777" w:rsidTr="006B6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hideMark/>
          </w:tcPr>
          <w:p w14:paraId="33305CFE" w14:textId="77777777" w:rsidR="0097544B" w:rsidRPr="00711180" w:rsidRDefault="0097544B" w:rsidP="006B63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Indices</w:t>
            </w:r>
          </w:p>
        </w:tc>
        <w:tc>
          <w:tcPr>
            <w:tcW w:w="345" w:type="pct"/>
            <w:hideMark/>
          </w:tcPr>
          <w:p w14:paraId="616C3B10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584" w:type="pct"/>
            <w:hideMark/>
          </w:tcPr>
          <w:p w14:paraId="1022B6E6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ean</w:t>
            </w:r>
          </w:p>
        </w:tc>
        <w:tc>
          <w:tcPr>
            <w:tcW w:w="475" w:type="pct"/>
            <w:hideMark/>
          </w:tcPr>
          <w:p w14:paraId="1ECF401E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</w:p>
        </w:tc>
        <w:tc>
          <w:tcPr>
            <w:tcW w:w="475" w:type="pct"/>
            <w:hideMark/>
          </w:tcPr>
          <w:p w14:paraId="0FDB78F9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5%</w:t>
            </w:r>
          </w:p>
        </w:tc>
        <w:tc>
          <w:tcPr>
            <w:tcW w:w="718" w:type="pct"/>
            <w:hideMark/>
          </w:tcPr>
          <w:p w14:paraId="71BC932A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edian</w:t>
            </w:r>
          </w:p>
        </w:tc>
        <w:tc>
          <w:tcPr>
            <w:tcW w:w="602" w:type="pct"/>
            <w:hideMark/>
          </w:tcPr>
          <w:p w14:paraId="6A66A0A0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95%</w:t>
            </w:r>
          </w:p>
        </w:tc>
        <w:tc>
          <w:tcPr>
            <w:tcW w:w="560" w:type="pct"/>
            <w:hideMark/>
          </w:tcPr>
          <w:p w14:paraId="7E2D0964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ax</w:t>
            </w:r>
          </w:p>
        </w:tc>
      </w:tr>
      <w:tr w:rsidR="0097544B" w:rsidRPr="00711180" w14:paraId="7FAF1FC5" w14:textId="77777777" w:rsidTr="006B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hideMark/>
          </w:tcPr>
          <w:p w14:paraId="2230C18A" w14:textId="77777777" w:rsidR="0097544B" w:rsidRPr="00711180" w:rsidRDefault="0097544B" w:rsidP="006B63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Grenoble PSG-ORDI</w:t>
            </w:r>
          </w:p>
        </w:tc>
        <w:tc>
          <w:tcPr>
            <w:tcW w:w="345" w:type="pct"/>
            <w:hideMark/>
          </w:tcPr>
          <w:p w14:paraId="437D916A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584" w:type="pct"/>
            <w:hideMark/>
          </w:tcPr>
          <w:p w14:paraId="434077E2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3.01</w:t>
            </w:r>
          </w:p>
        </w:tc>
        <w:tc>
          <w:tcPr>
            <w:tcW w:w="475" w:type="pct"/>
            <w:hideMark/>
          </w:tcPr>
          <w:p w14:paraId="1B43F3EB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0.70</w:t>
            </w:r>
          </w:p>
        </w:tc>
        <w:tc>
          <w:tcPr>
            <w:tcW w:w="475" w:type="pct"/>
            <w:hideMark/>
          </w:tcPr>
          <w:p w14:paraId="18F1378B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15</w:t>
            </w:r>
          </w:p>
        </w:tc>
        <w:tc>
          <w:tcPr>
            <w:tcW w:w="718" w:type="pct"/>
            <w:hideMark/>
          </w:tcPr>
          <w:p w14:paraId="78EC99AC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5.90</w:t>
            </w:r>
          </w:p>
        </w:tc>
        <w:tc>
          <w:tcPr>
            <w:tcW w:w="602" w:type="pct"/>
            <w:hideMark/>
          </w:tcPr>
          <w:p w14:paraId="27D054F2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73.48</w:t>
            </w:r>
          </w:p>
        </w:tc>
        <w:tc>
          <w:tcPr>
            <w:tcW w:w="560" w:type="pct"/>
            <w:hideMark/>
          </w:tcPr>
          <w:p w14:paraId="7E578C52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84.50</w:t>
            </w:r>
          </w:p>
        </w:tc>
      </w:tr>
      <w:tr w:rsidR="0097544B" w:rsidRPr="00711180" w14:paraId="102A801E" w14:textId="77777777" w:rsidTr="006B639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hideMark/>
          </w:tcPr>
          <w:p w14:paraId="7C62BDAD" w14:textId="77777777" w:rsidR="0097544B" w:rsidRPr="00711180" w:rsidRDefault="0097544B" w:rsidP="006B63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London PSG-ORDI</w:t>
            </w:r>
          </w:p>
        </w:tc>
        <w:tc>
          <w:tcPr>
            <w:tcW w:w="345" w:type="pct"/>
            <w:hideMark/>
          </w:tcPr>
          <w:p w14:paraId="73139273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584" w:type="pct"/>
            <w:hideMark/>
          </w:tcPr>
          <w:p w14:paraId="50E648AD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7.13</w:t>
            </w:r>
          </w:p>
        </w:tc>
        <w:tc>
          <w:tcPr>
            <w:tcW w:w="475" w:type="pct"/>
            <w:hideMark/>
          </w:tcPr>
          <w:p w14:paraId="2D7EFB47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0.30</w:t>
            </w:r>
          </w:p>
        </w:tc>
        <w:tc>
          <w:tcPr>
            <w:tcW w:w="475" w:type="pct"/>
            <w:hideMark/>
          </w:tcPr>
          <w:p w14:paraId="7B7A91E1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0.65</w:t>
            </w:r>
          </w:p>
        </w:tc>
        <w:tc>
          <w:tcPr>
            <w:tcW w:w="718" w:type="pct"/>
            <w:hideMark/>
          </w:tcPr>
          <w:p w14:paraId="283B62B2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3.60</w:t>
            </w:r>
          </w:p>
        </w:tc>
        <w:tc>
          <w:tcPr>
            <w:tcW w:w="602" w:type="pct"/>
            <w:hideMark/>
          </w:tcPr>
          <w:p w14:paraId="0946072E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54.80</w:t>
            </w:r>
          </w:p>
        </w:tc>
        <w:tc>
          <w:tcPr>
            <w:tcW w:w="560" w:type="pct"/>
            <w:hideMark/>
          </w:tcPr>
          <w:p w14:paraId="5E8E323F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54.80</w:t>
            </w:r>
          </w:p>
        </w:tc>
      </w:tr>
      <w:tr w:rsidR="0097544B" w:rsidRPr="00711180" w14:paraId="0C272BD6" w14:textId="77777777" w:rsidTr="006B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hideMark/>
          </w:tcPr>
          <w:p w14:paraId="4981C196" w14:textId="77777777" w:rsidR="0097544B" w:rsidRPr="00711180" w:rsidRDefault="0097544B" w:rsidP="006B63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Average PSG-ORDI</w:t>
            </w:r>
          </w:p>
        </w:tc>
        <w:tc>
          <w:tcPr>
            <w:tcW w:w="345" w:type="pct"/>
            <w:hideMark/>
          </w:tcPr>
          <w:p w14:paraId="11EC644C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584" w:type="pct"/>
            <w:hideMark/>
          </w:tcPr>
          <w:p w14:paraId="34D0720E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0.07</w:t>
            </w:r>
          </w:p>
        </w:tc>
        <w:tc>
          <w:tcPr>
            <w:tcW w:w="475" w:type="pct"/>
            <w:hideMark/>
          </w:tcPr>
          <w:p w14:paraId="3BB450A3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475" w:type="pct"/>
            <w:hideMark/>
          </w:tcPr>
          <w:p w14:paraId="0F8656FB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.75</w:t>
            </w:r>
          </w:p>
        </w:tc>
        <w:tc>
          <w:tcPr>
            <w:tcW w:w="718" w:type="pct"/>
            <w:hideMark/>
          </w:tcPr>
          <w:p w14:paraId="2FC3A5E3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5.45</w:t>
            </w:r>
          </w:p>
        </w:tc>
        <w:tc>
          <w:tcPr>
            <w:tcW w:w="602" w:type="pct"/>
            <w:hideMark/>
          </w:tcPr>
          <w:p w14:paraId="7FBFD2F9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64.14</w:t>
            </w:r>
          </w:p>
        </w:tc>
        <w:tc>
          <w:tcPr>
            <w:tcW w:w="560" w:type="pct"/>
            <w:hideMark/>
          </w:tcPr>
          <w:p w14:paraId="7D0D8EAB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69.65</w:t>
            </w:r>
          </w:p>
        </w:tc>
      </w:tr>
      <w:tr w:rsidR="0097544B" w:rsidRPr="00711180" w14:paraId="6D07AD93" w14:textId="77777777" w:rsidTr="006B639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hideMark/>
          </w:tcPr>
          <w:p w14:paraId="55C97201" w14:textId="77777777" w:rsidR="0097544B" w:rsidRPr="00711180" w:rsidRDefault="0097544B" w:rsidP="006B63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M ORDI</w:t>
            </w:r>
          </w:p>
        </w:tc>
        <w:tc>
          <w:tcPr>
            <w:tcW w:w="345" w:type="pct"/>
            <w:hideMark/>
          </w:tcPr>
          <w:p w14:paraId="2C277239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584" w:type="pct"/>
            <w:hideMark/>
          </w:tcPr>
          <w:p w14:paraId="0055B0BB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8.20</w:t>
            </w:r>
          </w:p>
        </w:tc>
        <w:tc>
          <w:tcPr>
            <w:tcW w:w="475" w:type="pct"/>
            <w:hideMark/>
          </w:tcPr>
          <w:p w14:paraId="72699600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.10</w:t>
            </w:r>
          </w:p>
        </w:tc>
        <w:tc>
          <w:tcPr>
            <w:tcW w:w="475" w:type="pct"/>
            <w:hideMark/>
          </w:tcPr>
          <w:p w14:paraId="57AC7450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5.30</w:t>
            </w:r>
          </w:p>
        </w:tc>
        <w:tc>
          <w:tcPr>
            <w:tcW w:w="718" w:type="pct"/>
            <w:hideMark/>
          </w:tcPr>
          <w:p w14:paraId="0DF70219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6.80</w:t>
            </w:r>
          </w:p>
        </w:tc>
        <w:tc>
          <w:tcPr>
            <w:tcW w:w="602" w:type="pct"/>
            <w:hideMark/>
          </w:tcPr>
          <w:p w14:paraId="5818352C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45.93</w:t>
            </w:r>
          </w:p>
        </w:tc>
        <w:tc>
          <w:tcPr>
            <w:tcW w:w="560" w:type="pct"/>
            <w:hideMark/>
          </w:tcPr>
          <w:p w14:paraId="33BCCCC0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111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47.20</w:t>
            </w:r>
          </w:p>
        </w:tc>
      </w:tr>
    </w:tbl>
    <w:p w14:paraId="5A9AD9B6" w14:textId="77777777" w:rsidR="0097544B" w:rsidRPr="005F5494" w:rsidRDefault="0097544B" w:rsidP="0097544B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F5494">
        <w:rPr>
          <w:rFonts w:ascii="Times New Roman" w:hAnsi="Times New Roman" w:cs="Times New Roman"/>
          <w:sz w:val="24"/>
          <w:szCs w:val="24"/>
        </w:rPr>
        <w:t>MM: mandibular movement; ORDI: obstructive respiratory disturbance index; PSG: polysomnography</w:t>
      </w:r>
    </w:p>
    <w:p w14:paraId="019EF7F5" w14:textId="77777777" w:rsidR="0097544B" w:rsidRPr="00711180" w:rsidRDefault="0097544B" w:rsidP="009754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11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: Correlation matrix of ORDI scores 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1907"/>
        <w:gridCol w:w="1908"/>
        <w:gridCol w:w="1713"/>
        <w:gridCol w:w="1791"/>
        <w:gridCol w:w="1697"/>
      </w:tblGrid>
      <w:tr w:rsidR="0097544B" w:rsidRPr="00676FA8" w14:paraId="2E82F960" w14:textId="77777777" w:rsidTr="006B6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hideMark/>
          </w:tcPr>
          <w:p w14:paraId="4A9B2781" w14:textId="77777777" w:rsidR="0097544B" w:rsidRPr="00711180" w:rsidRDefault="0097544B" w:rsidP="006B639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8" w:type="pct"/>
            <w:hideMark/>
          </w:tcPr>
          <w:p w14:paraId="3D474DDE" w14:textId="77777777" w:rsidR="0097544B" w:rsidRPr="00711180" w:rsidRDefault="0097544B" w:rsidP="006B63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noble PSG-ORDI</w:t>
            </w:r>
          </w:p>
        </w:tc>
        <w:tc>
          <w:tcPr>
            <w:tcW w:w="950" w:type="pct"/>
            <w:hideMark/>
          </w:tcPr>
          <w:p w14:paraId="7382FFF5" w14:textId="77777777" w:rsidR="0097544B" w:rsidRPr="00711180" w:rsidRDefault="0097544B" w:rsidP="006B63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don PSG-ORDI</w:t>
            </w:r>
          </w:p>
        </w:tc>
        <w:tc>
          <w:tcPr>
            <w:tcW w:w="993" w:type="pct"/>
            <w:hideMark/>
          </w:tcPr>
          <w:p w14:paraId="03A250B2" w14:textId="77777777" w:rsidR="0097544B" w:rsidRPr="00711180" w:rsidRDefault="0097544B" w:rsidP="006B63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PSG-ORDI</w:t>
            </w:r>
          </w:p>
        </w:tc>
        <w:tc>
          <w:tcPr>
            <w:tcW w:w="941" w:type="pct"/>
            <w:hideMark/>
          </w:tcPr>
          <w:p w14:paraId="04FE655B" w14:textId="77777777" w:rsidR="0097544B" w:rsidRPr="00711180" w:rsidRDefault="0097544B" w:rsidP="006B63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-ORDI</w:t>
            </w:r>
          </w:p>
        </w:tc>
      </w:tr>
      <w:tr w:rsidR="0097544B" w:rsidRPr="00676FA8" w14:paraId="52DFA179" w14:textId="77777777" w:rsidTr="006B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hideMark/>
          </w:tcPr>
          <w:p w14:paraId="71A59CE2" w14:textId="77777777" w:rsidR="0097544B" w:rsidRPr="00711180" w:rsidRDefault="0097544B" w:rsidP="006B639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noble PSG-ORDI</w:t>
            </w:r>
          </w:p>
        </w:tc>
        <w:tc>
          <w:tcPr>
            <w:tcW w:w="1058" w:type="pct"/>
            <w:hideMark/>
          </w:tcPr>
          <w:p w14:paraId="79806F1A" w14:textId="77777777" w:rsidR="0097544B" w:rsidRPr="00711180" w:rsidRDefault="0097544B" w:rsidP="006B63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950" w:type="pct"/>
            <w:hideMark/>
          </w:tcPr>
          <w:p w14:paraId="4F3332F4" w14:textId="77777777" w:rsidR="0097544B" w:rsidRPr="00711180" w:rsidRDefault="0097544B" w:rsidP="006B63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93" w:type="pct"/>
            <w:hideMark/>
          </w:tcPr>
          <w:p w14:paraId="7A3693E1" w14:textId="77777777" w:rsidR="0097544B" w:rsidRPr="00711180" w:rsidRDefault="0097544B" w:rsidP="006B63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41" w:type="pct"/>
            <w:hideMark/>
          </w:tcPr>
          <w:p w14:paraId="1AD40565" w14:textId="77777777" w:rsidR="0097544B" w:rsidRPr="00711180" w:rsidRDefault="0097544B" w:rsidP="006B63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97544B" w:rsidRPr="00676FA8" w14:paraId="0EAB4B2C" w14:textId="77777777" w:rsidTr="006B6392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hideMark/>
          </w:tcPr>
          <w:p w14:paraId="6842781F" w14:textId="77777777" w:rsidR="0097544B" w:rsidRPr="00711180" w:rsidRDefault="0097544B" w:rsidP="006B639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don PSG-ORDI</w:t>
            </w:r>
          </w:p>
        </w:tc>
        <w:tc>
          <w:tcPr>
            <w:tcW w:w="1058" w:type="pct"/>
            <w:hideMark/>
          </w:tcPr>
          <w:p w14:paraId="59071CF2" w14:textId="77777777" w:rsidR="0097544B" w:rsidRPr="00711180" w:rsidRDefault="0097544B" w:rsidP="006B63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50" w:type="pct"/>
            <w:hideMark/>
          </w:tcPr>
          <w:p w14:paraId="00EE4809" w14:textId="77777777" w:rsidR="0097544B" w:rsidRPr="00711180" w:rsidRDefault="0097544B" w:rsidP="006B63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993" w:type="pct"/>
            <w:hideMark/>
          </w:tcPr>
          <w:p w14:paraId="504E25C2" w14:textId="77777777" w:rsidR="0097544B" w:rsidRPr="00711180" w:rsidRDefault="0097544B" w:rsidP="006B63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41" w:type="pct"/>
            <w:hideMark/>
          </w:tcPr>
          <w:p w14:paraId="610B6EEC" w14:textId="77777777" w:rsidR="0097544B" w:rsidRPr="00711180" w:rsidRDefault="0097544B" w:rsidP="006B63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97544B" w:rsidRPr="00676FA8" w14:paraId="69F568AF" w14:textId="77777777" w:rsidTr="006B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hideMark/>
          </w:tcPr>
          <w:p w14:paraId="5C6F9EFD" w14:textId="77777777" w:rsidR="0097544B" w:rsidRPr="00711180" w:rsidRDefault="0097544B" w:rsidP="006B639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PSG-ORDI</w:t>
            </w:r>
          </w:p>
        </w:tc>
        <w:tc>
          <w:tcPr>
            <w:tcW w:w="1058" w:type="pct"/>
            <w:hideMark/>
          </w:tcPr>
          <w:p w14:paraId="41333F1B" w14:textId="77777777" w:rsidR="0097544B" w:rsidRPr="00711180" w:rsidRDefault="0097544B" w:rsidP="006B63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50" w:type="pct"/>
            <w:hideMark/>
          </w:tcPr>
          <w:p w14:paraId="6608B790" w14:textId="77777777" w:rsidR="0097544B" w:rsidRPr="00711180" w:rsidRDefault="0097544B" w:rsidP="006B63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93" w:type="pct"/>
            <w:hideMark/>
          </w:tcPr>
          <w:p w14:paraId="7776F776" w14:textId="77777777" w:rsidR="0097544B" w:rsidRPr="00711180" w:rsidRDefault="0097544B" w:rsidP="006B63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941" w:type="pct"/>
            <w:hideMark/>
          </w:tcPr>
          <w:p w14:paraId="2A005624" w14:textId="77777777" w:rsidR="0097544B" w:rsidRPr="00711180" w:rsidRDefault="0097544B" w:rsidP="006B63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97544B" w:rsidRPr="00676FA8" w14:paraId="547F817E" w14:textId="77777777" w:rsidTr="006B6392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hideMark/>
          </w:tcPr>
          <w:p w14:paraId="06BDF7F7" w14:textId="77777777" w:rsidR="0097544B" w:rsidRPr="00711180" w:rsidRDefault="0097544B" w:rsidP="006B639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-ORDI</w:t>
            </w:r>
          </w:p>
        </w:tc>
        <w:tc>
          <w:tcPr>
            <w:tcW w:w="1058" w:type="pct"/>
            <w:hideMark/>
          </w:tcPr>
          <w:p w14:paraId="40DE71E8" w14:textId="77777777" w:rsidR="0097544B" w:rsidRPr="00711180" w:rsidRDefault="0097544B" w:rsidP="006B63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950" w:type="pct"/>
            <w:hideMark/>
          </w:tcPr>
          <w:p w14:paraId="30C4AD72" w14:textId="77777777" w:rsidR="0097544B" w:rsidRPr="00711180" w:rsidRDefault="0097544B" w:rsidP="006B63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993" w:type="pct"/>
            <w:hideMark/>
          </w:tcPr>
          <w:p w14:paraId="043EB1EE" w14:textId="77777777" w:rsidR="0097544B" w:rsidRPr="00711180" w:rsidRDefault="0097544B" w:rsidP="006B63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41" w:type="pct"/>
            <w:hideMark/>
          </w:tcPr>
          <w:p w14:paraId="743C9DD2" w14:textId="77777777" w:rsidR="0097544B" w:rsidRPr="00711180" w:rsidRDefault="0097544B" w:rsidP="006B63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</w:tr>
    </w:tbl>
    <w:p w14:paraId="3A979085" w14:textId="77777777" w:rsidR="0097544B" w:rsidRPr="005F5494" w:rsidRDefault="0097544B" w:rsidP="009754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5494">
        <w:rPr>
          <w:rFonts w:ascii="Times New Roman" w:hAnsi="Times New Roman" w:cs="Times New Roman"/>
          <w:sz w:val="24"/>
          <w:szCs w:val="24"/>
        </w:rPr>
        <w:t>All comparisons are significative with p values &lt; 0.001</w:t>
      </w:r>
    </w:p>
    <w:p w14:paraId="63901EAC" w14:textId="77777777" w:rsidR="0097544B" w:rsidRPr="005F5494" w:rsidRDefault="0097544B" w:rsidP="009754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5494">
        <w:rPr>
          <w:rFonts w:ascii="Times New Roman" w:hAnsi="Times New Roman" w:cs="Times New Roman"/>
          <w:sz w:val="24"/>
          <w:szCs w:val="24"/>
        </w:rPr>
        <w:t>ORDI: obstructive respiratory disturbance index; MM: mandibular movements; PSG: polysomnography</w:t>
      </w:r>
    </w:p>
    <w:p w14:paraId="2AF59CF4" w14:textId="77777777" w:rsidR="0097544B" w:rsidRPr="00711180" w:rsidRDefault="0097544B" w:rsidP="0097544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B9308C5" w14:textId="77777777" w:rsidR="0097544B" w:rsidRPr="00711180" w:rsidRDefault="0097544B" w:rsidP="0097544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118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: Intraclass correlation coefficients analysis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3559"/>
        <w:gridCol w:w="1256"/>
        <w:gridCol w:w="1307"/>
        <w:gridCol w:w="1411"/>
        <w:gridCol w:w="1483"/>
      </w:tblGrid>
      <w:tr w:rsidR="0097544B" w:rsidRPr="00676FA8" w14:paraId="13CC37E3" w14:textId="77777777" w:rsidTr="006B6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pct"/>
          </w:tcPr>
          <w:p w14:paraId="42C43606" w14:textId="77777777" w:rsidR="0097544B" w:rsidRPr="00711180" w:rsidRDefault="0097544B" w:rsidP="006B63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(</w:t>
            </w:r>
            <w:proofErr w:type="gramEnd"/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)</w:t>
            </w:r>
          </w:p>
        </w:tc>
        <w:tc>
          <w:tcPr>
            <w:tcW w:w="580" w:type="pct"/>
          </w:tcPr>
          <w:p w14:paraId="7C595074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</w:t>
            </w:r>
          </w:p>
        </w:tc>
        <w:tc>
          <w:tcPr>
            <w:tcW w:w="754" w:type="pct"/>
          </w:tcPr>
          <w:p w14:paraId="09706EE6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</w:t>
            </w:r>
          </w:p>
        </w:tc>
        <w:tc>
          <w:tcPr>
            <w:tcW w:w="812" w:type="pct"/>
          </w:tcPr>
          <w:p w14:paraId="395B31AA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th</w:t>
            </w:r>
          </w:p>
        </w:tc>
        <w:tc>
          <w:tcPr>
            <w:tcW w:w="851" w:type="pct"/>
          </w:tcPr>
          <w:p w14:paraId="7A8D24DD" w14:textId="77777777" w:rsidR="0097544B" w:rsidRPr="00711180" w:rsidRDefault="0097544B" w:rsidP="006B6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97544B" w:rsidRPr="00676FA8" w14:paraId="40F6D47B" w14:textId="77777777" w:rsidTr="006B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pct"/>
          </w:tcPr>
          <w:p w14:paraId="1C88ADD9" w14:textId="77777777" w:rsidR="0097544B" w:rsidRPr="00711180" w:rsidRDefault="0097544B" w:rsidP="006B63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PSG-ORDI vs MM-ORDI</w:t>
            </w:r>
          </w:p>
        </w:tc>
        <w:tc>
          <w:tcPr>
            <w:tcW w:w="580" w:type="pct"/>
          </w:tcPr>
          <w:p w14:paraId="42822204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754" w:type="pct"/>
          </w:tcPr>
          <w:p w14:paraId="155FD889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12" w:type="pct"/>
          </w:tcPr>
          <w:p w14:paraId="1902B486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51" w:type="pct"/>
          </w:tcPr>
          <w:p w14:paraId="17D4275D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7544B" w:rsidRPr="00676FA8" w14:paraId="037F61E9" w14:textId="77777777" w:rsidTr="006B6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pct"/>
          </w:tcPr>
          <w:p w14:paraId="58424747" w14:textId="77777777" w:rsidR="0097544B" w:rsidRPr="00711180" w:rsidRDefault="0097544B" w:rsidP="006B63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noble PSG-ORDI vs MM-ORDI</w:t>
            </w:r>
          </w:p>
        </w:tc>
        <w:tc>
          <w:tcPr>
            <w:tcW w:w="580" w:type="pct"/>
          </w:tcPr>
          <w:p w14:paraId="01B54B69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754" w:type="pct"/>
          </w:tcPr>
          <w:p w14:paraId="231A9BBE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12" w:type="pct"/>
          </w:tcPr>
          <w:p w14:paraId="4ED57C07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51" w:type="pct"/>
          </w:tcPr>
          <w:p w14:paraId="6F03E544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7544B" w:rsidRPr="00676FA8" w14:paraId="08BE5AD0" w14:textId="77777777" w:rsidTr="006B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pct"/>
          </w:tcPr>
          <w:p w14:paraId="48DBD307" w14:textId="77777777" w:rsidR="0097544B" w:rsidRPr="00711180" w:rsidRDefault="0097544B" w:rsidP="006B63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noble PSG-ORDI vs London PSG-ORDI</w:t>
            </w:r>
          </w:p>
        </w:tc>
        <w:tc>
          <w:tcPr>
            <w:tcW w:w="580" w:type="pct"/>
          </w:tcPr>
          <w:p w14:paraId="343B93E7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754" w:type="pct"/>
          </w:tcPr>
          <w:p w14:paraId="6CA5CF05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12" w:type="pct"/>
          </w:tcPr>
          <w:p w14:paraId="3003E54F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851" w:type="pct"/>
          </w:tcPr>
          <w:p w14:paraId="2080D028" w14:textId="77777777" w:rsidR="0097544B" w:rsidRPr="00711180" w:rsidRDefault="0097544B" w:rsidP="006B6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7544B" w:rsidRPr="00676FA8" w14:paraId="22E78D91" w14:textId="77777777" w:rsidTr="006B6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pct"/>
          </w:tcPr>
          <w:p w14:paraId="09AE8D98" w14:textId="77777777" w:rsidR="0097544B" w:rsidRPr="00711180" w:rsidRDefault="0097544B" w:rsidP="006B63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don PSG-ORDI vs MM-ORDI</w:t>
            </w:r>
          </w:p>
        </w:tc>
        <w:tc>
          <w:tcPr>
            <w:tcW w:w="580" w:type="pct"/>
          </w:tcPr>
          <w:p w14:paraId="087AC442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754" w:type="pct"/>
          </w:tcPr>
          <w:p w14:paraId="68C7C8C1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12" w:type="pct"/>
          </w:tcPr>
          <w:p w14:paraId="536D7778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51" w:type="pct"/>
          </w:tcPr>
          <w:p w14:paraId="298D0AE4" w14:textId="77777777" w:rsidR="0097544B" w:rsidRPr="00711180" w:rsidRDefault="0097544B" w:rsidP="006B6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282ECB1E" w14:textId="77777777" w:rsidR="0097544B" w:rsidRPr="005F5494" w:rsidRDefault="0097544B" w:rsidP="009754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5494">
        <w:rPr>
          <w:rFonts w:ascii="Times New Roman" w:hAnsi="Times New Roman" w:cs="Times New Roman"/>
          <w:sz w:val="24"/>
          <w:szCs w:val="24"/>
        </w:rPr>
        <w:t>ICC (3,2) corresponds to a two-way mixed, average score ICC, meaning that 2 fixed scorers are defined. Each subject is measured by both scorers, the reliability is applied to a context where measures of 2 scorers will be averaged for each subject.</w:t>
      </w:r>
    </w:p>
    <w:p w14:paraId="52086416" w14:textId="2EB78354" w:rsidR="00852558" w:rsidRDefault="0097544B" w:rsidP="0097544B">
      <w:pPr>
        <w:spacing w:after="0" w:line="240" w:lineRule="auto"/>
        <w:jc w:val="both"/>
      </w:pPr>
      <w:r w:rsidRPr="00711180">
        <w:rPr>
          <w:rFonts w:ascii="Times New Roman" w:hAnsi="Times New Roman" w:cs="Times New Roman"/>
          <w:sz w:val="24"/>
          <w:szCs w:val="24"/>
          <w:lang w:val="en-US"/>
        </w:rPr>
        <w:t xml:space="preserve">ORDI: obstructive respiratory disturbance index; MM: mandibular movements; PSG: polysomnography; ICC: intraclass correlation coefficient </w:t>
      </w:r>
    </w:p>
    <w:sectPr w:rsidR="00852558" w:rsidSect="00D04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44B"/>
    <w:rsid w:val="00385C30"/>
    <w:rsid w:val="00852558"/>
    <w:rsid w:val="0097544B"/>
    <w:rsid w:val="00C31818"/>
    <w:rsid w:val="00D0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389B4"/>
  <w15:chartTrackingRefBased/>
  <w15:docId w15:val="{BD687C6F-E25C-4216-B167-F472D3B6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7544B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Ashurlaeva</dc:creator>
  <cp:keywords/>
  <dc:description/>
  <cp:lastModifiedBy>R. Ashurlaeva</cp:lastModifiedBy>
  <cp:revision>1</cp:revision>
  <dcterms:created xsi:type="dcterms:W3CDTF">2021-06-17T09:37:00Z</dcterms:created>
  <dcterms:modified xsi:type="dcterms:W3CDTF">2021-06-17T09:37:00Z</dcterms:modified>
</cp:coreProperties>
</file>